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B7463" w14:textId="39C2AD0C" w:rsidR="00AA1E11" w:rsidRDefault="001B1F6D" w:rsidP="001B1F6D">
      <w:pPr>
        <w:pStyle w:val="Caption"/>
        <w:rPr>
          <w:lang w:eastAsia="en-GB"/>
        </w:rPr>
      </w:pPr>
      <w:bookmarkStart w:id="0" w:name="_Ref101005921"/>
      <w:bookmarkStart w:id="1" w:name="_Ref113709186"/>
      <w:bookmarkStart w:id="2" w:name="_Ref120374347"/>
      <w:bookmarkStart w:id="3" w:name="_Ref121038632"/>
      <w:bookmarkStart w:id="4" w:name="_Hlk128210754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E714F2">
        <w:rPr>
          <w:noProof/>
        </w:rPr>
        <w:t>1</w:t>
      </w:r>
      <w:r>
        <w:fldChar w:fldCharType="end"/>
      </w:r>
      <w:bookmarkEnd w:id="2"/>
      <w:r>
        <w:t xml:space="preserve">. </w:t>
      </w:r>
      <w:r>
        <w:rPr>
          <w:lang w:eastAsia="en-GB"/>
        </w:rPr>
        <w:t>OPCS codes used to identify arthroplasty surgery.</w:t>
      </w:r>
      <w:bookmarkEnd w:id="3"/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8421"/>
      </w:tblGrid>
      <w:tr w:rsidR="001B1F6D" w:rsidRPr="001B1F6D" w14:paraId="448991C8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bookmarkEnd w:id="4"/>
          <w:p w14:paraId="2B966C1A" w14:textId="2DCE597F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</w:t>
            </w:r>
            <w:r w:rsidRPr="001B1F6D">
              <w:rPr>
                <w:lang w:eastAsia="en-GB"/>
              </w:rPr>
              <w:t>ode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44BDE867" w14:textId="1296C891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D</w:t>
            </w:r>
            <w:r w:rsidRPr="001B1F6D">
              <w:rPr>
                <w:lang w:eastAsia="en-GB"/>
              </w:rPr>
              <w:t>escription</w:t>
            </w:r>
          </w:p>
        </w:tc>
      </w:tr>
      <w:tr w:rsidR="001B1F6D" w:rsidRPr="001B1F6D" w14:paraId="0ED4D350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CAA81BE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7.1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644038ED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Primary total prosthetic replacement of hip joint using cement</w:t>
            </w:r>
          </w:p>
        </w:tc>
      </w:tr>
      <w:tr w:rsidR="001B1F6D" w:rsidRPr="001B1F6D" w14:paraId="102318C6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5BB572B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7.2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4F0BBB73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Conversion to total prosthetic replacement of hip joint using cement</w:t>
            </w:r>
          </w:p>
        </w:tc>
      </w:tr>
      <w:tr w:rsidR="001B1F6D" w:rsidRPr="001B1F6D" w14:paraId="2FE2093B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D7A304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7.3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439B1784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total prosthetic replacement of hip joint using cement</w:t>
            </w:r>
          </w:p>
        </w:tc>
      </w:tr>
      <w:tr w:rsidR="001B1F6D" w:rsidRPr="001B1F6D" w14:paraId="55E2C539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D88F3F4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7.4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5A03911C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one component of total prosthetic replacement of hip joint using cement</w:t>
            </w:r>
          </w:p>
        </w:tc>
      </w:tr>
      <w:tr w:rsidR="001B1F6D" w:rsidRPr="001B1F6D" w14:paraId="5F3541B5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7B504AE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7.8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7681736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ther specified</w:t>
            </w:r>
          </w:p>
        </w:tc>
      </w:tr>
      <w:tr w:rsidR="001B1F6D" w:rsidRPr="001B1F6D" w14:paraId="14554C9C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926B05F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7.9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7C48EA66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Unspecified</w:t>
            </w:r>
          </w:p>
        </w:tc>
      </w:tr>
      <w:tr w:rsidR="001B1F6D" w:rsidRPr="001B1F6D" w14:paraId="27AD516E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768B266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8.1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7690AF9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Primary total prosthetic replacement of hip joint not using cement</w:t>
            </w:r>
          </w:p>
        </w:tc>
      </w:tr>
      <w:tr w:rsidR="001B1F6D" w:rsidRPr="001B1F6D" w14:paraId="04B93146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F19C280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8.2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5A4784A9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Conversion to total prosthetic replacement of hip joint not using cement</w:t>
            </w:r>
          </w:p>
        </w:tc>
      </w:tr>
      <w:tr w:rsidR="001B1F6D" w:rsidRPr="001B1F6D" w14:paraId="0600CD2B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FA3F0CB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8.3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5F597595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total prosthetic replacement of hip joint not using cement</w:t>
            </w:r>
          </w:p>
        </w:tc>
      </w:tr>
      <w:tr w:rsidR="001B1F6D" w:rsidRPr="001B1F6D" w14:paraId="046CA82A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7CB9DA5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8.4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096BB789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one component of total prosthetic replacement of hip joint not using cement</w:t>
            </w:r>
          </w:p>
        </w:tc>
      </w:tr>
      <w:tr w:rsidR="001B1F6D" w:rsidRPr="001B1F6D" w14:paraId="18901CB7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77BF8DF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8.8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4A0763E5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ther specified</w:t>
            </w:r>
          </w:p>
        </w:tc>
      </w:tr>
      <w:tr w:rsidR="001B1F6D" w:rsidRPr="001B1F6D" w14:paraId="6E01E782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BAA47C2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8.9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7E8FCEEA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Unspecified</w:t>
            </w:r>
          </w:p>
        </w:tc>
      </w:tr>
      <w:tr w:rsidR="001B1F6D" w:rsidRPr="001B1F6D" w14:paraId="0DD57A3B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A1B53D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9.1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656C7BC7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Primary total prosthetic replacement of hip joint NEC</w:t>
            </w:r>
          </w:p>
        </w:tc>
      </w:tr>
      <w:tr w:rsidR="001B1F6D" w:rsidRPr="001B1F6D" w14:paraId="58469769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1BEE35A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9.2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2324DD32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Conversion to total prosthetic replacement of hip joint NEC</w:t>
            </w:r>
          </w:p>
        </w:tc>
      </w:tr>
      <w:tr w:rsidR="001B1F6D" w:rsidRPr="001B1F6D" w14:paraId="57020EAA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72B8597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9.3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4BB0C1A7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total prosthetic replacement of hip joint NEC</w:t>
            </w:r>
          </w:p>
        </w:tc>
      </w:tr>
      <w:tr w:rsidR="001B1F6D" w:rsidRPr="001B1F6D" w14:paraId="14AE7D93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4F97849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9.5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71884AE7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one component of total prosthetic replacement of hip joint NEC</w:t>
            </w:r>
          </w:p>
        </w:tc>
      </w:tr>
      <w:tr w:rsidR="001B1F6D" w:rsidRPr="001B1F6D" w14:paraId="1D5EB734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5143B69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9.8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7437D7CD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ther specified</w:t>
            </w:r>
          </w:p>
        </w:tc>
      </w:tr>
      <w:tr w:rsidR="001B1F6D" w:rsidRPr="001B1F6D" w14:paraId="1AFCE2D2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5A716BD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39.9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06202A21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Unspecified</w:t>
            </w:r>
          </w:p>
        </w:tc>
      </w:tr>
      <w:tr w:rsidR="001B1F6D" w:rsidRPr="001B1F6D" w14:paraId="008C4C6F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29659EB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3.1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0D047F17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Primary hybrid prosthetic replacement of hip joint using cemented acetabular component</w:t>
            </w:r>
          </w:p>
        </w:tc>
      </w:tr>
      <w:tr w:rsidR="001B1F6D" w:rsidRPr="001B1F6D" w14:paraId="13AF24FF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15CDED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3.2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02DDD7DF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Conversion to hybrid prosthetic replacement of hip joint using cemented acetabular component</w:t>
            </w:r>
          </w:p>
        </w:tc>
      </w:tr>
      <w:tr w:rsidR="001B1F6D" w:rsidRPr="001B1F6D" w14:paraId="18F4CBEC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12B1575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3.3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2CE2EEED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hybrid prosthetic replacement of hip joint using cemented acetabular component</w:t>
            </w:r>
          </w:p>
        </w:tc>
      </w:tr>
      <w:tr w:rsidR="001B1F6D" w:rsidRPr="001B1F6D" w14:paraId="26735999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23FDDB4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3.8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6728E202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ther specified</w:t>
            </w:r>
          </w:p>
        </w:tc>
      </w:tr>
      <w:tr w:rsidR="001B1F6D" w:rsidRPr="001B1F6D" w14:paraId="30636697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240F82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3.9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017CEB81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Unspecified</w:t>
            </w:r>
          </w:p>
        </w:tc>
      </w:tr>
      <w:tr w:rsidR="001B1F6D" w:rsidRPr="001B1F6D" w14:paraId="124D5289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0638792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4.1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3554D3C7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Primary hybrid prosthetic replacement of hip joint using cemented femoral component</w:t>
            </w:r>
          </w:p>
        </w:tc>
      </w:tr>
      <w:tr w:rsidR="001B1F6D" w:rsidRPr="001B1F6D" w14:paraId="1D45E9A5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B64120F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4.2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09159D73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Conversion to hybrid prosthetic replacement of hip joint using cemented femoral component</w:t>
            </w:r>
          </w:p>
        </w:tc>
      </w:tr>
      <w:tr w:rsidR="001B1F6D" w:rsidRPr="001B1F6D" w14:paraId="38EFC555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E212082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4.3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77E8CC3A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hybrid prosthetic replacement of hip joint using cemented femoral component</w:t>
            </w:r>
          </w:p>
        </w:tc>
      </w:tr>
      <w:tr w:rsidR="001B1F6D" w:rsidRPr="001B1F6D" w14:paraId="549A225D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17215E2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4.8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70BE6E4B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ther specified</w:t>
            </w:r>
          </w:p>
        </w:tc>
      </w:tr>
      <w:tr w:rsidR="001B1F6D" w:rsidRPr="001B1F6D" w14:paraId="3F7A1082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8253203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4.9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05FC69F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Unspecified</w:t>
            </w:r>
          </w:p>
        </w:tc>
      </w:tr>
      <w:tr w:rsidR="001B1F6D" w:rsidRPr="001B1F6D" w14:paraId="41599E2B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8D814A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5.1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249D4B2C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Primary hybrid prosthetic replacement of hip joint using cement NEC</w:t>
            </w:r>
          </w:p>
        </w:tc>
      </w:tr>
      <w:tr w:rsidR="001B1F6D" w:rsidRPr="001B1F6D" w14:paraId="1BC1853C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615A087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5.2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26BC2AC5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Conversion to hybrid prosthetic replacement of hip joint using cement NEC</w:t>
            </w:r>
          </w:p>
        </w:tc>
      </w:tr>
      <w:tr w:rsidR="001B1F6D" w:rsidRPr="001B1F6D" w14:paraId="37B0D664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A211514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5.3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123288A5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hybrid prosthetic replacement of hip joint using cement NEC</w:t>
            </w:r>
          </w:p>
        </w:tc>
      </w:tr>
      <w:tr w:rsidR="001B1F6D" w:rsidRPr="001B1F6D" w14:paraId="296E1154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61D99DD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5.8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08A47D7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ther specified</w:t>
            </w:r>
          </w:p>
        </w:tc>
      </w:tr>
      <w:tr w:rsidR="001B1F6D" w:rsidRPr="001B1F6D" w14:paraId="2E2391C7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E9B87D9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95.9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2FB782D9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Unspecified</w:t>
            </w:r>
          </w:p>
        </w:tc>
      </w:tr>
      <w:tr w:rsidR="001B1F6D" w:rsidRPr="001B1F6D" w14:paraId="427CC44E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59C5C0E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0.1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7A8459FA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Primary total prosthetic replacement of knee joint using cement</w:t>
            </w:r>
          </w:p>
        </w:tc>
      </w:tr>
      <w:tr w:rsidR="001B1F6D" w:rsidRPr="001B1F6D" w14:paraId="3F3FA2D5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783C12C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0.2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249690D9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Conversion to total prosthetic replacement of knee joint using cement</w:t>
            </w:r>
          </w:p>
        </w:tc>
      </w:tr>
      <w:tr w:rsidR="001B1F6D" w:rsidRPr="001B1F6D" w14:paraId="518C84EC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756A29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0.3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21A85333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total prosthetic replacement of knee joint using cement</w:t>
            </w:r>
          </w:p>
        </w:tc>
      </w:tr>
      <w:tr w:rsidR="001B1F6D" w:rsidRPr="001B1F6D" w14:paraId="6F843EA3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6D430D2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lastRenderedPageBreak/>
              <w:t>W40.4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6561AF05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one component of total prosthetic replacement of knee joint using cement</w:t>
            </w:r>
          </w:p>
        </w:tc>
      </w:tr>
      <w:tr w:rsidR="001B1F6D" w:rsidRPr="001B1F6D" w14:paraId="0CAE4B4A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F63DBAA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0.8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74EEEAB0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ther specified</w:t>
            </w:r>
          </w:p>
        </w:tc>
      </w:tr>
      <w:tr w:rsidR="001B1F6D" w:rsidRPr="001B1F6D" w14:paraId="548E8C3D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58B1859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0.9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1431C63B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Unspecified</w:t>
            </w:r>
          </w:p>
        </w:tc>
      </w:tr>
      <w:tr w:rsidR="001B1F6D" w:rsidRPr="001B1F6D" w14:paraId="325F748A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BA6F2F2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1.1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4EC3389B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Primary total prosthetic replacement of knee joint not using cement</w:t>
            </w:r>
          </w:p>
        </w:tc>
      </w:tr>
      <w:tr w:rsidR="001B1F6D" w:rsidRPr="001B1F6D" w14:paraId="3B3D1F0E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306B0FF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1.2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02C0D87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Conversion to total prosthetic replacement of knee joint not using cement</w:t>
            </w:r>
          </w:p>
        </w:tc>
      </w:tr>
      <w:tr w:rsidR="001B1F6D" w:rsidRPr="001B1F6D" w14:paraId="7348018D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2DD1D0D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1.3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67B058B5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total prosthetic replacement of knee joint not using cement</w:t>
            </w:r>
          </w:p>
        </w:tc>
      </w:tr>
      <w:tr w:rsidR="001B1F6D" w:rsidRPr="001B1F6D" w14:paraId="4A1D4EA1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C706A59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1.4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6FAC9000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one component of total prosthetic replacement of knee joint not using cement</w:t>
            </w:r>
          </w:p>
        </w:tc>
      </w:tr>
      <w:tr w:rsidR="001B1F6D" w:rsidRPr="001B1F6D" w14:paraId="518EAC23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15E4F6D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1.8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7A19F9BC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ther specified</w:t>
            </w:r>
          </w:p>
        </w:tc>
      </w:tr>
      <w:tr w:rsidR="001B1F6D" w:rsidRPr="001B1F6D" w14:paraId="3B3D49C9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96EAAE1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1.9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559E76B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Unspecified</w:t>
            </w:r>
          </w:p>
        </w:tc>
      </w:tr>
      <w:tr w:rsidR="001B1F6D" w:rsidRPr="001B1F6D" w14:paraId="7B61A695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9446ECC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2.1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115B6C97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Primary total prosthetic replacement of knee joint NEC</w:t>
            </w:r>
          </w:p>
        </w:tc>
      </w:tr>
      <w:tr w:rsidR="001B1F6D" w:rsidRPr="001B1F6D" w14:paraId="3D72616E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C409823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2.2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05197A3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Conversion to total prosthetic replacement of knee joint NEC</w:t>
            </w:r>
          </w:p>
        </w:tc>
      </w:tr>
      <w:tr w:rsidR="001B1F6D" w:rsidRPr="001B1F6D" w14:paraId="0AC845FF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8107D71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2.3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5BA95900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total prosthetic replacement of knee joint NEC</w:t>
            </w:r>
          </w:p>
        </w:tc>
      </w:tr>
      <w:tr w:rsidR="001B1F6D" w:rsidRPr="001B1F6D" w14:paraId="1AFFEC75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031F7D1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2.5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57FCDEE5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one component of total prosthetic replacement of knee joint NEC</w:t>
            </w:r>
          </w:p>
        </w:tc>
      </w:tr>
      <w:tr w:rsidR="001B1F6D" w:rsidRPr="001B1F6D" w14:paraId="192D3AF9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71F023E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2.8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2BA5F824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ther specified</w:t>
            </w:r>
          </w:p>
        </w:tc>
      </w:tr>
      <w:tr w:rsidR="001B1F6D" w:rsidRPr="001B1F6D" w14:paraId="1977AA90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73C1747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2.9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5756012B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Unspecified</w:t>
            </w:r>
          </w:p>
        </w:tc>
      </w:tr>
      <w:tr w:rsidR="001B1F6D" w:rsidRPr="001B1F6D" w14:paraId="0EBA7B96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ED704EC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6.1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39E48476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Primary prosthetic replacement of head of femur using cement</w:t>
            </w:r>
          </w:p>
        </w:tc>
      </w:tr>
      <w:tr w:rsidR="001B1F6D" w:rsidRPr="001B1F6D" w14:paraId="64F56018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323DF5E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6.2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323CE3A1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Conversion to prosthetic replacement of head of femur using cement</w:t>
            </w:r>
          </w:p>
        </w:tc>
      </w:tr>
      <w:tr w:rsidR="001B1F6D" w:rsidRPr="001B1F6D" w14:paraId="712E039A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47452EF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6.3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6D9E68F9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prosthetic replacement of head of femur using cement</w:t>
            </w:r>
          </w:p>
        </w:tc>
      </w:tr>
      <w:tr w:rsidR="001B1F6D" w:rsidRPr="001B1F6D" w14:paraId="0C6E6994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D4D218F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6.8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630D331A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ther specified</w:t>
            </w:r>
          </w:p>
        </w:tc>
      </w:tr>
      <w:tr w:rsidR="001B1F6D" w:rsidRPr="001B1F6D" w14:paraId="26D03288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2D5134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6.9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435173B1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Unspecified</w:t>
            </w:r>
          </w:p>
        </w:tc>
      </w:tr>
      <w:tr w:rsidR="001B1F6D" w:rsidRPr="001B1F6D" w14:paraId="5D3EBA8E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C2F6519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7.1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614633D1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Primary prosthetic replacement of head of femur not using cement</w:t>
            </w:r>
          </w:p>
        </w:tc>
      </w:tr>
      <w:tr w:rsidR="001B1F6D" w:rsidRPr="001B1F6D" w14:paraId="029C6E85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A87CD6D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7.2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56E0A164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Conversion to prosthetic replacement of head of femur not using cement</w:t>
            </w:r>
          </w:p>
        </w:tc>
      </w:tr>
      <w:tr w:rsidR="001B1F6D" w:rsidRPr="001B1F6D" w14:paraId="4873E474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6489B17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7.3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6A7292BA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prosthetic replacement of head of femur not using cement</w:t>
            </w:r>
          </w:p>
        </w:tc>
      </w:tr>
      <w:tr w:rsidR="001B1F6D" w:rsidRPr="001B1F6D" w14:paraId="5B1B3E12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1100BC9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7.8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7FA0E91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ther specified</w:t>
            </w:r>
          </w:p>
        </w:tc>
      </w:tr>
      <w:tr w:rsidR="001B1F6D" w:rsidRPr="001B1F6D" w14:paraId="7478DB81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F291839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7.9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26931AD3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Unspecified</w:t>
            </w:r>
          </w:p>
        </w:tc>
      </w:tr>
      <w:tr w:rsidR="001B1F6D" w:rsidRPr="001B1F6D" w14:paraId="2DFD5740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B89CF4F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8.1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50E2F5D2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Primary prosthetic replacement of head of femur NEC</w:t>
            </w:r>
          </w:p>
        </w:tc>
      </w:tr>
      <w:tr w:rsidR="001B1F6D" w:rsidRPr="001B1F6D" w14:paraId="6AA9DE65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B09038B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8.2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53D9EEC5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Conversion to prosthetic replacement of head of femur NEC</w:t>
            </w:r>
          </w:p>
        </w:tc>
      </w:tr>
      <w:tr w:rsidR="001B1F6D" w:rsidRPr="001B1F6D" w14:paraId="6AB53EF6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1C5B8F0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8.3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6954866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prosthetic replacement of head of femur NEC</w:t>
            </w:r>
          </w:p>
        </w:tc>
      </w:tr>
      <w:tr w:rsidR="001B1F6D" w:rsidRPr="001B1F6D" w14:paraId="048F71F1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63D54E2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8.8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39EE430F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ther specified</w:t>
            </w:r>
          </w:p>
        </w:tc>
      </w:tr>
      <w:tr w:rsidR="001B1F6D" w:rsidRPr="001B1F6D" w14:paraId="4A412182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E12D5B6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W48.9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039D7293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Unspecified</w:t>
            </w:r>
          </w:p>
        </w:tc>
      </w:tr>
      <w:tr w:rsidR="001B1F6D" w:rsidRPr="001B1F6D" w14:paraId="0B4BA2E0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FAF433B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18.1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41B30174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Primary hybrid prosthetic replacement of knee joint using cement NCCS</w:t>
            </w:r>
          </w:p>
        </w:tc>
      </w:tr>
      <w:tr w:rsidR="001B1F6D" w:rsidRPr="001B1F6D" w14:paraId="2C65AB58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FB415C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18.2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6AB49283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Conversion to hybrid prosthetic replacement of knee joint using cement</w:t>
            </w:r>
          </w:p>
        </w:tc>
      </w:tr>
      <w:tr w:rsidR="001B1F6D" w:rsidRPr="001B1F6D" w14:paraId="2AE74D5A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36B1D31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18.3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4F4BD2EA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Revision of hybrid prosthetic replacement of knee joint using cement</w:t>
            </w:r>
          </w:p>
        </w:tc>
      </w:tr>
      <w:tr w:rsidR="001B1F6D" w:rsidRPr="001B1F6D" w14:paraId="3F503E25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68F3038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18.8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3E398280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ther specified</w:t>
            </w:r>
          </w:p>
        </w:tc>
      </w:tr>
      <w:tr w:rsidR="001B1F6D" w:rsidRPr="001B1F6D" w14:paraId="4F95F3F2" w14:textId="77777777" w:rsidTr="001B1F6D">
        <w:trPr>
          <w:trHeight w:val="290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46CDC86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O18.9</w:t>
            </w:r>
          </w:p>
        </w:tc>
        <w:tc>
          <w:tcPr>
            <w:tcW w:w="8421" w:type="dxa"/>
            <w:shd w:val="clear" w:color="auto" w:fill="auto"/>
            <w:noWrap/>
            <w:vAlign w:val="bottom"/>
            <w:hideMark/>
          </w:tcPr>
          <w:p w14:paraId="5F54B44E" w14:textId="77777777" w:rsidR="001B1F6D" w:rsidRPr="001B1F6D" w:rsidRDefault="001B1F6D" w:rsidP="001B1F6D">
            <w:pPr>
              <w:spacing w:after="0" w:line="240" w:lineRule="auto"/>
              <w:rPr>
                <w:lang w:eastAsia="en-GB"/>
              </w:rPr>
            </w:pPr>
            <w:r w:rsidRPr="001B1F6D">
              <w:rPr>
                <w:lang w:eastAsia="en-GB"/>
              </w:rPr>
              <w:t>Unspecified</w:t>
            </w:r>
          </w:p>
        </w:tc>
      </w:tr>
      <w:bookmarkEnd w:id="0"/>
      <w:bookmarkEnd w:id="1"/>
    </w:tbl>
    <w:p w14:paraId="477D4B67" w14:textId="3F8BAB22" w:rsidR="00662506" w:rsidRDefault="00662506" w:rsidP="009B38F7">
      <w:pPr>
        <w:rPr>
          <w:lang w:eastAsia="en-GB"/>
        </w:rPr>
      </w:pPr>
    </w:p>
    <w:sectPr w:rsidR="00662506" w:rsidSect="00EC4F4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EEA32" w14:textId="77777777" w:rsidR="002A5E4F" w:rsidRDefault="002A5E4F" w:rsidP="00343B94">
      <w:pPr>
        <w:spacing w:after="0" w:line="240" w:lineRule="auto"/>
      </w:pPr>
      <w:r>
        <w:separator/>
      </w:r>
    </w:p>
  </w:endnote>
  <w:endnote w:type="continuationSeparator" w:id="0">
    <w:p w14:paraId="54C75601" w14:textId="77777777" w:rsidR="002A5E4F" w:rsidRDefault="002A5E4F" w:rsidP="00343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A33B5" w14:textId="512ACA9F" w:rsidR="00B61F18" w:rsidRDefault="00B61F18">
    <w:pPr>
      <w:pStyle w:val="Footer"/>
      <w:jc w:val="right"/>
    </w:pPr>
  </w:p>
  <w:p w14:paraId="12EE6193" w14:textId="77777777" w:rsidR="00B61F18" w:rsidRDefault="00B61F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5E3C4" w14:textId="77777777" w:rsidR="002A5E4F" w:rsidRDefault="002A5E4F" w:rsidP="00343B94">
      <w:pPr>
        <w:spacing w:after="0" w:line="240" w:lineRule="auto"/>
      </w:pPr>
      <w:r>
        <w:separator/>
      </w:r>
    </w:p>
  </w:footnote>
  <w:footnote w:type="continuationSeparator" w:id="0">
    <w:p w14:paraId="47A07950" w14:textId="77777777" w:rsidR="002A5E4F" w:rsidRDefault="002A5E4F" w:rsidP="00343B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92CEE"/>
    <w:multiLevelType w:val="hybridMultilevel"/>
    <w:tmpl w:val="8FB6B4E4"/>
    <w:lvl w:ilvl="0" w:tplc="3926EF80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62E14"/>
    <w:multiLevelType w:val="hybridMultilevel"/>
    <w:tmpl w:val="37182220"/>
    <w:lvl w:ilvl="0" w:tplc="0058ACC2">
      <w:start w:val="26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10433"/>
    <w:multiLevelType w:val="hybridMultilevel"/>
    <w:tmpl w:val="4950F826"/>
    <w:lvl w:ilvl="0" w:tplc="A066F798">
      <w:start w:val="43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91CD2"/>
    <w:multiLevelType w:val="hybridMultilevel"/>
    <w:tmpl w:val="1E0AABE8"/>
    <w:lvl w:ilvl="0" w:tplc="977287CC">
      <w:start w:val="2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C9020A"/>
    <w:multiLevelType w:val="hybridMultilevel"/>
    <w:tmpl w:val="EF38C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834B0"/>
    <w:multiLevelType w:val="hybridMultilevel"/>
    <w:tmpl w:val="3858FEA8"/>
    <w:lvl w:ilvl="0" w:tplc="1B24980A">
      <w:start w:val="17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C5A67"/>
    <w:multiLevelType w:val="hybridMultilevel"/>
    <w:tmpl w:val="C9D47626"/>
    <w:lvl w:ilvl="0" w:tplc="E39A0CBC">
      <w:start w:val="2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100EC2"/>
    <w:multiLevelType w:val="hybridMultilevel"/>
    <w:tmpl w:val="1B364920"/>
    <w:lvl w:ilvl="0" w:tplc="58D69164">
      <w:start w:val="17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3E6FB8"/>
    <w:multiLevelType w:val="multilevel"/>
    <w:tmpl w:val="7B502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226FED"/>
    <w:multiLevelType w:val="hybridMultilevel"/>
    <w:tmpl w:val="4730532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7C4504"/>
    <w:multiLevelType w:val="hybridMultilevel"/>
    <w:tmpl w:val="E8942B5A"/>
    <w:lvl w:ilvl="0" w:tplc="FB966DB2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233077"/>
    <w:multiLevelType w:val="hybridMultilevel"/>
    <w:tmpl w:val="FBEE9BEA"/>
    <w:lvl w:ilvl="0" w:tplc="E2A20870">
      <w:start w:val="2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603767"/>
    <w:multiLevelType w:val="hybridMultilevel"/>
    <w:tmpl w:val="459A9AD6"/>
    <w:lvl w:ilvl="0" w:tplc="1BBE9ED8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A9634A"/>
    <w:multiLevelType w:val="hybridMultilevel"/>
    <w:tmpl w:val="5A3883CC"/>
    <w:lvl w:ilvl="0" w:tplc="7B8075B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A863B8"/>
    <w:multiLevelType w:val="hybridMultilevel"/>
    <w:tmpl w:val="A10E1460"/>
    <w:lvl w:ilvl="0" w:tplc="0AFE242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463678"/>
    <w:multiLevelType w:val="hybridMultilevel"/>
    <w:tmpl w:val="9634B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FF730B"/>
    <w:multiLevelType w:val="hybridMultilevel"/>
    <w:tmpl w:val="5D66827C"/>
    <w:lvl w:ilvl="0" w:tplc="F056BBF8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B876DAE"/>
    <w:multiLevelType w:val="hybridMultilevel"/>
    <w:tmpl w:val="44E80D62"/>
    <w:lvl w:ilvl="0" w:tplc="93D26384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D85D01"/>
    <w:multiLevelType w:val="hybridMultilevel"/>
    <w:tmpl w:val="9304ABCA"/>
    <w:lvl w:ilvl="0" w:tplc="8812904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07780B"/>
    <w:multiLevelType w:val="multilevel"/>
    <w:tmpl w:val="EF682A6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78146BA1"/>
    <w:multiLevelType w:val="hybridMultilevel"/>
    <w:tmpl w:val="D8389C98"/>
    <w:lvl w:ilvl="0" w:tplc="A370A0DE">
      <w:start w:val="21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8E666BC"/>
    <w:multiLevelType w:val="hybridMultilevel"/>
    <w:tmpl w:val="98C2CDC0"/>
    <w:lvl w:ilvl="0" w:tplc="15A23D3C">
      <w:start w:val="26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4874461">
    <w:abstractNumId w:val="0"/>
  </w:num>
  <w:num w:numId="2" w16cid:durableId="186916020">
    <w:abstractNumId w:val="13"/>
  </w:num>
  <w:num w:numId="3" w16cid:durableId="890384099">
    <w:abstractNumId w:val="12"/>
  </w:num>
  <w:num w:numId="4" w16cid:durableId="1872257750">
    <w:abstractNumId w:val="17"/>
  </w:num>
  <w:num w:numId="5" w16cid:durableId="1121876543">
    <w:abstractNumId w:val="18"/>
  </w:num>
  <w:num w:numId="6" w16cid:durableId="2145081200">
    <w:abstractNumId w:val="10"/>
  </w:num>
  <w:num w:numId="7" w16cid:durableId="889346412">
    <w:abstractNumId w:val="16"/>
  </w:num>
  <w:num w:numId="8" w16cid:durableId="1842616850">
    <w:abstractNumId w:val="8"/>
  </w:num>
  <w:num w:numId="9" w16cid:durableId="220600038">
    <w:abstractNumId w:val="9"/>
  </w:num>
  <w:num w:numId="10" w16cid:durableId="78257204">
    <w:abstractNumId w:val="15"/>
  </w:num>
  <w:num w:numId="11" w16cid:durableId="592511332">
    <w:abstractNumId w:val="1"/>
  </w:num>
  <w:num w:numId="12" w16cid:durableId="145126837">
    <w:abstractNumId w:val="11"/>
  </w:num>
  <w:num w:numId="13" w16cid:durableId="1013528980">
    <w:abstractNumId w:val="7"/>
  </w:num>
  <w:num w:numId="14" w16cid:durableId="151410860">
    <w:abstractNumId w:val="5"/>
  </w:num>
  <w:num w:numId="15" w16cid:durableId="48383552">
    <w:abstractNumId w:val="3"/>
  </w:num>
  <w:num w:numId="16" w16cid:durableId="191574754">
    <w:abstractNumId w:val="20"/>
  </w:num>
  <w:num w:numId="17" w16cid:durableId="1890919368">
    <w:abstractNumId w:val="6"/>
  </w:num>
  <w:num w:numId="18" w16cid:durableId="1014844829">
    <w:abstractNumId w:val="2"/>
  </w:num>
  <w:num w:numId="19" w16cid:durableId="828595169">
    <w:abstractNumId w:val="21"/>
  </w:num>
  <w:num w:numId="20" w16cid:durableId="1250233582">
    <w:abstractNumId w:val="14"/>
  </w:num>
  <w:num w:numId="21" w16cid:durableId="1497450817">
    <w:abstractNumId w:val="19"/>
  </w:num>
  <w:num w:numId="22" w16cid:durableId="1399087179">
    <w:abstractNumId w:val="19"/>
  </w:num>
  <w:num w:numId="23" w16cid:durableId="1724405566">
    <w:abstractNumId w:val="19"/>
  </w:num>
  <w:num w:numId="24" w16cid:durableId="1386100846">
    <w:abstractNumId w:val="4"/>
  </w:num>
  <w:num w:numId="25" w16cid:durableId="157036280">
    <w:abstractNumId w:val="19"/>
  </w:num>
  <w:num w:numId="26" w16cid:durableId="2000232556">
    <w:abstractNumId w:val="19"/>
  </w:num>
  <w:num w:numId="27" w16cid:durableId="726758246">
    <w:abstractNumId w:val="19"/>
  </w:num>
  <w:num w:numId="28" w16cid:durableId="137746331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vewf5wwapzget0e5v9vdzz2zdvesdf2ra&quot;&gt;PJI CPRD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8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C55FA9"/>
    <w:rsid w:val="000015DE"/>
    <w:rsid w:val="0000303C"/>
    <w:rsid w:val="000038D8"/>
    <w:rsid w:val="00003D84"/>
    <w:rsid w:val="00005AC2"/>
    <w:rsid w:val="0000786A"/>
    <w:rsid w:val="00023645"/>
    <w:rsid w:val="00023F14"/>
    <w:rsid w:val="000329B4"/>
    <w:rsid w:val="00036443"/>
    <w:rsid w:val="000464E3"/>
    <w:rsid w:val="00057033"/>
    <w:rsid w:val="0005712C"/>
    <w:rsid w:val="00057792"/>
    <w:rsid w:val="00060B5F"/>
    <w:rsid w:val="0006215A"/>
    <w:rsid w:val="00063B9C"/>
    <w:rsid w:val="0006709E"/>
    <w:rsid w:val="00071C35"/>
    <w:rsid w:val="00080611"/>
    <w:rsid w:val="00082A72"/>
    <w:rsid w:val="000877F5"/>
    <w:rsid w:val="000970BF"/>
    <w:rsid w:val="000976AC"/>
    <w:rsid w:val="000A6B8E"/>
    <w:rsid w:val="000B1C5F"/>
    <w:rsid w:val="000B26B0"/>
    <w:rsid w:val="000B48D6"/>
    <w:rsid w:val="000C5FEB"/>
    <w:rsid w:val="000D49E4"/>
    <w:rsid w:val="000D5E94"/>
    <w:rsid w:val="000E1609"/>
    <w:rsid w:val="000E3BBD"/>
    <w:rsid w:val="000E5D44"/>
    <w:rsid w:val="000E7A82"/>
    <w:rsid w:val="000F5DC4"/>
    <w:rsid w:val="001003B8"/>
    <w:rsid w:val="00104598"/>
    <w:rsid w:val="001059CB"/>
    <w:rsid w:val="00111048"/>
    <w:rsid w:val="00115834"/>
    <w:rsid w:val="00120995"/>
    <w:rsid w:val="00123247"/>
    <w:rsid w:val="00124124"/>
    <w:rsid w:val="001242D4"/>
    <w:rsid w:val="00127958"/>
    <w:rsid w:val="00133C2A"/>
    <w:rsid w:val="001351A1"/>
    <w:rsid w:val="00142225"/>
    <w:rsid w:val="00144F93"/>
    <w:rsid w:val="001515AF"/>
    <w:rsid w:val="0015292F"/>
    <w:rsid w:val="00152E49"/>
    <w:rsid w:val="00156389"/>
    <w:rsid w:val="00161778"/>
    <w:rsid w:val="00161CDB"/>
    <w:rsid w:val="00164DEE"/>
    <w:rsid w:val="00164E2D"/>
    <w:rsid w:val="001703DA"/>
    <w:rsid w:val="00171614"/>
    <w:rsid w:val="0017553E"/>
    <w:rsid w:val="00183885"/>
    <w:rsid w:val="00184572"/>
    <w:rsid w:val="00185945"/>
    <w:rsid w:val="00186441"/>
    <w:rsid w:val="00186EE1"/>
    <w:rsid w:val="00191C71"/>
    <w:rsid w:val="001A5718"/>
    <w:rsid w:val="001A6657"/>
    <w:rsid w:val="001B109E"/>
    <w:rsid w:val="001B1F6D"/>
    <w:rsid w:val="001B2C39"/>
    <w:rsid w:val="001B3B4C"/>
    <w:rsid w:val="001B5689"/>
    <w:rsid w:val="001B6F3A"/>
    <w:rsid w:val="001C0E65"/>
    <w:rsid w:val="001C2C5C"/>
    <w:rsid w:val="001C68B4"/>
    <w:rsid w:val="001D5EF3"/>
    <w:rsid w:val="001E01A9"/>
    <w:rsid w:val="001E4C17"/>
    <w:rsid w:val="001E5345"/>
    <w:rsid w:val="001E7215"/>
    <w:rsid w:val="001F27FF"/>
    <w:rsid w:val="001F3498"/>
    <w:rsid w:val="001F7807"/>
    <w:rsid w:val="001F7C91"/>
    <w:rsid w:val="00205ADD"/>
    <w:rsid w:val="00217901"/>
    <w:rsid w:val="00217ECA"/>
    <w:rsid w:val="00224E43"/>
    <w:rsid w:val="00234B2A"/>
    <w:rsid w:val="0023784E"/>
    <w:rsid w:val="002401FA"/>
    <w:rsid w:val="00240B4E"/>
    <w:rsid w:val="00256EC0"/>
    <w:rsid w:val="00262156"/>
    <w:rsid w:val="00265EC7"/>
    <w:rsid w:val="00267380"/>
    <w:rsid w:val="00267C2D"/>
    <w:rsid w:val="0027650F"/>
    <w:rsid w:val="0027783C"/>
    <w:rsid w:val="002A383E"/>
    <w:rsid w:val="002A5E4F"/>
    <w:rsid w:val="002B7890"/>
    <w:rsid w:val="002C2713"/>
    <w:rsid w:val="002D0C05"/>
    <w:rsid w:val="002D1232"/>
    <w:rsid w:val="002D56C9"/>
    <w:rsid w:val="002E7746"/>
    <w:rsid w:val="002E7FA5"/>
    <w:rsid w:val="002F62C7"/>
    <w:rsid w:val="00301D8D"/>
    <w:rsid w:val="00303F28"/>
    <w:rsid w:val="00304627"/>
    <w:rsid w:val="00307F92"/>
    <w:rsid w:val="0031117C"/>
    <w:rsid w:val="00323647"/>
    <w:rsid w:val="00323A8B"/>
    <w:rsid w:val="003245F1"/>
    <w:rsid w:val="00326EBA"/>
    <w:rsid w:val="003369B5"/>
    <w:rsid w:val="00336C05"/>
    <w:rsid w:val="00343890"/>
    <w:rsid w:val="00343B94"/>
    <w:rsid w:val="003623C4"/>
    <w:rsid w:val="00367991"/>
    <w:rsid w:val="003727A8"/>
    <w:rsid w:val="003728EC"/>
    <w:rsid w:val="00374358"/>
    <w:rsid w:val="00377D66"/>
    <w:rsid w:val="003A7931"/>
    <w:rsid w:val="003A7FFB"/>
    <w:rsid w:val="003B4B43"/>
    <w:rsid w:val="003B7191"/>
    <w:rsid w:val="003C2192"/>
    <w:rsid w:val="003C2CA0"/>
    <w:rsid w:val="003D43F1"/>
    <w:rsid w:val="003D7A22"/>
    <w:rsid w:val="003E18DF"/>
    <w:rsid w:val="003E23F4"/>
    <w:rsid w:val="003E2F81"/>
    <w:rsid w:val="003E3526"/>
    <w:rsid w:val="003E4A30"/>
    <w:rsid w:val="003E7ADF"/>
    <w:rsid w:val="003F0CB6"/>
    <w:rsid w:val="003F41E2"/>
    <w:rsid w:val="003F612F"/>
    <w:rsid w:val="003F7A1D"/>
    <w:rsid w:val="00401E14"/>
    <w:rsid w:val="00401E4F"/>
    <w:rsid w:val="00402A4B"/>
    <w:rsid w:val="0040577A"/>
    <w:rsid w:val="00406024"/>
    <w:rsid w:val="0040638C"/>
    <w:rsid w:val="004136A5"/>
    <w:rsid w:val="00414B01"/>
    <w:rsid w:val="00415766"/>
    <w:rsid w:val="00424AE7"/>
    <w:rsid w:val="004262C7"/>
    <w:rsid w:val="00426465"/>
    <w:rsid w:val="004311AE"/>
    <w:rsid w:val="00432D44"/>
    <w:rsid w:val="00441639"/>
    <w:rsid w:val="00444B81"/>
    <w:rsid w:val="00446AC0"/>
    <w:rsid w:val="004474C2"/>
    <w:rsid w:val="004501D0"/>
    <w:rsid w:val="004546B5"/>
    <w:rsid w:val="00455D9D"/>
    <w:rsid w:val="00457BEC"/>
    <w:rsid w:val="00465191"/>
    <w:rsid w:val="004661B1"/>
    <w:rsid w:val="00470A89"/>
    <w:rsid w:val="004750F0"/>
    <w:rsid w:val="00476D6D"/>
    <w:rsid w:val="0047712A"/>
    <w:rsid w:val="0047754E"/>
    <w:rsid w:val="00477737"/>
    <w:rsid w:val="004843E0"/>
    <w:rsid w:val="00490BC7"/>
    <w:rsid w:val="00493436"/>
    <w:rsid w:val="004A0563"/>
    <w:rsid w:val="004A1376"/>
    <w:rsid w:val="004B0341"/>
    <w:rsid w:val="004B11CF"/>
    <w:rsid w:val="004B44BC"/>
    <w:rsid w:val="004C4769"/>
    <w:rsid w:val="004C4A89"/>
    <w:rsid w:val="004C4F1A"/>
    <w:rsid w:val="004E14B5"/>
    <w:rsid w:val="004E2194"/>
    <w:rsid w:val="004E4BBA"/>
    <w:rsid w:val="004F073F"/>
    <w:rsid w:val="004F0757"/>
    <w:rsid w:val="004F2CC5"/>
    <w:rsid w:val="004F39D2"/>
    <w:rsid w:val="004F55B7"/>
    <w:rsid w:val="00503942"/>
    <w:rsid w:val="005042FE"/>
    <w:rsid w:val="0051379A"/>
    <w:rsid w:val="00514AE4"/>
    <w:rsid w:val="00525346"/>
    <w:rsid w:val="00537564"/>
    <w:rsid w:val="00541BD5"/>
    <w:rsid w:val="005440CE"/>
    <w:rsid w:val="005461A2"/>
    <w:rsid w:val="00553841"/>
    <w:rsid w:val="005623EA"/>
    <w:rsid w:val="00564945"/>
    <w:rsid w:val="00566911"/>
    <w:rsid w:val="0057525A"/>
    <w:rsid w:val="00583075"/>
    <w:rsid w:val="00583331"/>
    <w:rsid w:val="00585583"/>
    <w:rsid w:val="0058672F"/>
    <w:rsid w:val="00595806"/>
    <w:rsid w:val="00596A8D"/>
    <w:rsid w:val="005A1F8E"/>
    <w:rsid w:val="005B0229"/>
    <w:rsid w:val="005C1126"/>
    <w:rsid w:val="005D09D8"/>
    <w:rsid w:val="005D1B41"/>
    <w:rsid w:val="005D49B5"/>
    <w:rsid w:val="005D5334"/>
    <w:rsid w:val="005E7792"/>
    <w:rsid w:val="005F67DA"/>
    <w:rsid w:val="005F7BB8"/>
    <w:rsid w:val="006001CC"/>
    <w:rsid w:val="006025D0"/>
    <w:rsid w:val="00605F95"/>
    <w:rsid w:val="0062053D"/>
    <w:rsid w:val="00621994"/>
    <w:rsid w:val="00630BC2"/>
    <w:rsid w:val="00635DF4"/>
    <w:rsid w:val="006424C6"/>
    <w:rsid w:val="00642EC8"/>
    <w:rsid w:val="00644FAC"/>
    <w:rsid w:val="00652961"/>
    <w:rsid w:val="00654CA2"/>
    <w:rsid w:val="00655CEB"/>
    <w:rsid w:val="00662506"/>
    <w:rsid w:val="00666FB9"/>
    <w:rsid w:val="006749D0"/>
    <w:rsid w:val="00677785"/>
    <w:rsid w:val="00687AAF"/>
    <w:rsid w:val="006907CF"/>
    <w:rsid w:val="0069313F"/>
    <w:rsid w:val="006941CE"/>
    <w:rsid w:val="00697378"/>
    <w:rsid w:val="006A39AF"/>
    <w:rsid w:val="006A3F8F"/>
    <w:rsid w:val="006A6A02"/>
    <w:rsid w:val="006B313B"/>
    <w:rsid w:val="006B739B"/>
    <w:rsid w:val="006C2EE7"/>
    <w:rsid w:val="006C504E"/>
    <w:rsid w:val="006C71A5"/>
    <w:rsid w:val="006D2914"/>
    <w:rsid w:val="006D5860"/>
    <w:rsid w:val="006E09E2"/>
    <w:rsid w:val="006E429A"/>
    <w:rsid w:val="006E4F4D"/>
    <w:rsid w:val="006F37B0"/>
    <w:rsid w:val="006F64F8"/>
    <w:rsid w:val="006F7320"/>
    <w:rsid w:val="00700DA2"/>
    <w:rsid w:val="00713505"/>
    <w:rsid w:val="00722B6A"/>
    <w:rsid w:val="00723D1E"/>
    <w:rsid w:val="0072737F"/>
    <w:rsid w:val="00730FAD"/>
    <w:rsid w:val="00731DF2"/>
    <w:rsid w:val="00731FFF"/>
    <w:rsid w:val="00734DF6"/>
    <w:rsid w:val="007434B6"/>
    <w:rsid w:val="00756DE0"/>
    <w:rsid w:val="00765E01"/>
    <w:rsid w:val="007664DF"/>
    <w:rsid w:val="007723D7"/>
    <w:rsid w:val="007752B9"/>
    <w:rsid w:val="007769A4"/>
    <w:rsid w:val="00782488"/>
    <w:rsid w:val="00786D22"/>
    <w:rsid w:val="00791CF9"/>
    <w:rsid w:val="007A1F2E"/>
    <w:rsid w:val="007A6D57"/>
    <w:rsid w:val="007B001B"/>
    <w:rsid w:val="007B37FC"/>
    <w:rsid w:val="007B4939"/>
    <w:rsid w:val="007C0D30"/>
    <w:rsid w:val="007C2646"/>
    <w:rsid w:val="007C6300"/>
    <w:rsid w:val="007C7E1D"/>
    <w:rsid w:val="007D32FB"/>
    <w:rsid w:val="007D6194"/>
    <w:rsid w:val="007D7434"/>
    <w:rsid w:val="007E24F8"/>
    <w:rsid w:val="007E555F"/>
    <w:rsid w:val="007F2E3B"/>
    <w:rsid w:val="007F5C6C"/>
    <w:rsid w:val="007F6F88"/>
    <w:rsid w:val="00800B3C"/>
    <w:rsid w:val="008102C8"/>
    <w:rsid w:val="00812B49"/>
    <w:rsid w:val="00817092"/>
    <w:rsid w:val="008329E1"/>
    <w:rsid w:val="00833D1E"/>
    <w:rsid w:val="00846305"/>
    <w:rsid w:val="008511A9"/>
    <w:rsid w:val="008517D6"/>
    <w:rsid w:val="00854494"/>
    <w:rsid w:val="00855797"/>
    <w:rsid w:val="00855F49"/>
    <w:rsid w:val="00860A3D"/>
    <w:rsid w:val="00860FA5"/>
    <w:rsid w:val="008657D6"/>
    <w:rsid w:val="00865A7A"/>
    <w:rsid w:val="00873925"/>
    <w:rsid w:val="00885144"/>
    <w:rsid w:val="00886E30"/>
    <w:rsid w:val="0089041A"/>
    <w:rsid w:val="008916A2"/>
    <w:rsid w:val="00891891"/>
    <w:rsid w:val="00893608"/>
    <w:rsid w:val="008A186F"/>
    <w:rsid w:val="008A2EBB"/>
    <w:rsid w:val="008A3000"/>
    <w:rsid w:val="008A325D"/>
    <w:rsid w:val="008A3A0A"/>
    <w:rsid w:val="008A4420"/>
    <w:rsid w:val="008C55D2"/>
    <w:rsid w:val="008C670D"/>
    <w:rsid w:val="008D5844"/>
    <w:rsid w:val="008D6FE5"/>
    <w:rsid w:val="008E2636"/>
    <w:rsid w:val="008F6EF2"/>
    <w:rsid w:val="008F7209"/>
    <w:rsid w:val="00905C7E"/>
    <w:rsid w:val="00915C43"/>
    <w:rsid w:val="00920113"/>
    <w:rsid w:val="00925089"/>
    <w:rsid w:val="00927594"/>
    <w:rsid w:val="009332E7"/>
    <w:rsid w:val="00934A0C"/>
    <w:rsid w:val="0093689F"/>
    <w:rsid w:val="00937A2B"/>
    <w:rsid w:val="00943952"/>
    <w:rsid w:val="009526F0"/>
    <w:rsid w:val="00955779"/>
    <w:rsid w:val="00957940"/>
    <w:rsid w:val="00964568"/>
    <w:rsid w:val="00970283"/>
    <w:rsid w:val="0098254E"/>
    <w:rsid w:val="00992E17"/>
    <w:rsid w:val="0099399B"/>
    <w:rsid w:val="009A74EF"/>
    <w:rsid w:val="009B38F7"/>
    <w:rsid w:val="009B42C5"/>
    <w:rsid w:val="009B5774"/>
    <w:rsid w:val="009B623B"/>
    <w:rsid w:val="009C2CED"/>
    <w:rsid w:val="009D1B10"/>
    <w:rsid w:val="009D248A"/>
    <w:rsid w:val="009E4FF7"/>
    <w:rsid w:val="009F56F6"/>
    <w:rsid w:val="00A00E42"/>
    <w:rsid w:val="00A11B97"/>
    <w:rsid w:val="00A15EE8"/>
    <w:rsid w:val="00A215D3"/>
    <w:rsid w:val="00A329D2"/>
    <w:rsid w:val="00A33D61"/>
    <w:rsid w:val="00A3572E"/>
    <w:rsid w:val="00A357F5"/>
    <w:rsid w:val="00A43A18"/>
    <w:rsid w:val="00A47750"/>
    <w:rsid w:val="00A4787A"/>
    <w:rsid w:val="00A50E94"/>
    <w:rsid w:val="00A53B9D"/>
    <w:rsid w:val="00A653F3"/>
    <w:rsid w:val="00A76116"/>
    <w:rsid w:val="00A84621"/>
    <w:rsid w:val="00A879D1"/>
    <w:rsid w:val="00A940FC"/>
    <w:rsid w:val="00A942B4"/>
    <w:rsid w:val="00AA1E11"/>
    <w:rsid w:val="00AA1FE6"/>
    <w:rsid w:val="00AA5B89"/>
    <w:rsid w:val="00AA7B55"/>
    <w:rsid w:val="00AB03B4"/>
    <w:rsid w:val="00AB08B6"/>
    <w:rsid w:val="00AB1BD4"/>
    <w:rsid w:val="00AB3654"/>
    <w:rsid w:val="00AB682F"/>
    <w:rsid w:val="00AC4832"/>
    <w:rsid w:val="00AC4971"/>
    <w:rsid w:val="00AD314B"/>
    <w:rsid w:val="00AD433C"/>
    <w:rsid w:val="00AD4E8D"/>
    <w:rsid w:val="00AD50E8"/>
    <w:rsid w:val="00AD7DA5"/>
    <w:rsid w:val="00AF11E8"/>
    <w:rsid w:val="00AF599E"/>
    <w:rsid w:val="00B01447"/>
    <w:rsid w:val="00B16948"/>
    <w:rsid w:val="00B36369"/>
    <w:rsid w:val="00B36698"/>
    <w:rsid w:val="00B429DB"/>
    <w:rsid w:val="00B526D1"/>
    <w:rsid w:val="00B529B5"/>
    <w:rsid w:val="00B570D0"/>
    <w:rsid w:val="00B61F18"/>
    <w:rsid w:val="00B64572"/>
    <w:rsid w:val="00B85450"/>
    <w:rsid w:val="00B86F0D"/>
    <w:rsid w:val="00B910E3"/>
    <w:rsid w:val="00B92317"/>
    <w:rsid w:val="00B93122"/>
    <w:rsid w:val="00B949E5"/>
    <w:rsid w:val="00B96E76"/>
    <w:rsid w:val="00B97909"/>
    <w:rsid w:val="00BA1BE8"/>
    <w:rsid w:val="00BB2E8F"/>
    <w:rsid w:val="00BB3740"/>
    <w:rsid w:val="00BB48B5"/>
    <w:rsid w:val="00BB6123"/>
    <w:rsid w:val="00BB63D4"/>
    <w:rsid w:val="00BB6BA1"/>
    <w:rsid w:val="00BB738D"/>
    <w:rsid w:val="00BC106D"/>
    <w:rsid w:val="00BD4CAE"/>
    <w:rsid w:val="00BE0C40"/>
    <w:rsid w:val="00BE21C4"/>
    <w:rsid w:val="00BE36D4"/>
    <w:rsid w:val="00BF1B0D"/>
    <w:rsid w:val="00BF1D33"/>
    <w:rsid w:val="00BF453B"/>
    <w:rsid w:val="00BF7CF7"/>
    <w:rsid w:val="00C06E7E"/>
    <w:rsid w:val="00C07407"/>
    <w:rsid w:val="00C1434F"/>
    <w:rsid w:val="00C14D4B"/>
    <w:rsid w:val="00C20E3B"/>
    <w:rsid w:val="00C2124E"/>
    <w:rsid w:val="00C309F2"/>
    <w:rsid w:val="00C32A65"/>
    <w:rsid w:val="00C36CB9"/>
    <w:rsid w:val="00C4472F"/>
    <w:rsid w:val="00C508F4"/>
    <w:rsid w:val="00C54796"/>
    <w:rsid w:val="00C55F62"/>
    <w:rsid w:val="00C55FA9"/>
    <w:rsid w:val="00C649E6"/>
    <w:rsid w:val="00C67654"/>
    <w:rsid w:val="00C7007C"/>
    <w:rsid w:val="00C76109"/>
    <w:rsid w:val="00C905AF"/>
    <w:rsid w:val="00C971A6"/>
    <w:rsid w:val="00CA3D97"/>
    <w:rsid w:val="00CA4D06"/>
    <w:rsid w:val="00CA72E4"/>
    <w:rsid w:val="00CB4312"/>
    <w:rsid w:val="00CB5460"/>
    <w:rsid w:val="00CB6875"/>
    <w:rsid w:val="00CC3740"/>
    <w:rsid w:val="00CC3A88"/>
    <w:rsid w:val="00CC6896"/>
    <w:rsid w:val="00CC72AC"/>
    <w:rsid w:val="00CD0DA9"/>
    <w:rsid w:val="00CE373D"/>
    <w:rsid w:val="00CF07B3"/>
    <w:rsid w:val="00CF41F2"/>
    <w:rsid w:val="00D00E8D"/>
    <w:rsid w:val="00D01119"/>
    <w:rsid w:val="00D03F1C"/>
    <w:rsid w:val="00D208D9"/>
    <w:rsid w:val="00D22160"/>
    <w:rsid w:val="00D2539F"/>
    <w:rsid w:val="00D25490"/>
    <w:rsid w:val="00D27685"/>
    <w:rsid w:val="00D411E4"/>
    <w:rsid w:val="00D42FF5"/>
    <w:rsid w:val="00D502F7"/>
    <w:rsid w:val="00D50845"/>
    <w:rsid w:val="00D50D37"/>
    <w:rsid w:val="00D522CF"/>
    <w:rsid w:val="00D5287C"/>
    <w:rsid w:val="00D535D2"/>
    <w:rsid w:val="00D54897"/>
    <w:rsid w:val="00D575DC"/>
    <w:rsid w:val="00D64477"/>
    <w:rsid w:val="00D6788E"/>
    <w:rsid w:val="00D73F04"/>
    <w:rsid w:val="00D80EEA"/>
    <w:rsid w:val="00D8128B"/>
    <w:rsid w:val="00D845CC"/>
    <w:rsid w:val="00D9280F"/>
    <w:rsid w:val="00D94116"/>
    <w:rsid w:val="00DA68F1"/>
    <w:rsid w:val="00DC4ED9"/>
    <w:rsid w:val="00DC7287"/>
    <w:rsid w:val="00DD15BD"/>
    <w:rsid w:val="00DD1AE6"/>
    <w:rsid w:val="00DD67D5"/>
    <w:rsid w:val="00DE4EC1"/>
    <w:rsid w:val="00DE5284"/>
    <w:rsid w:val="00DF4B0C"/>
    <w:rsid w:val="00DF5BBC"/>
    <w:rsid w:val="00E039AC"/>
    <w:rsid w:val="00E0608D"/>
    <w:rsid w:val="00E15ACB"/>
    <w:rsid w:val="00E162D3"/>
    <w:rsid w:val="00E167E3"/>
    <w:rsid w:val="00E32E3B"/>
    <w:rsid w:val="00E5076F"/>
    <w:rsid w:val="00E55F90"/>
    <w:rsid w:val="00E60CDF"/>
    <w:rsid w:val="00E64FC3"/>
    <w:rsid w:val="00E6637A"/>
    <w:rsid w:val="00E67355"/>
    <w:rsid w:val="00E709A6"/>
    <w:rsid w:val="00E714F2"/>
    <w:rsid w:val="00E74724"/>
    <w:rsid w:val="00E76405"/>
    <w:rsid w:val="00E80BCF"/>
    <w:rsid w:val="00E9054F"/>
    <w:rsid w:val="00E90B5F"/>
    <w:rsid w:val="00E964D3"/>
    <w:rsid w:val="00EA3157"/>
    <w:rsid w:val="00EA386D"/>
    <w:rsid w:val="00EB2A8E"/>
    <w:rsid w:val="00EB53C1"/>
    <w:rsid w:val="00EC2599"/>
    <w:rsid w:val="00EC3D0D"/>
    <w:rsid w:val="00EC4F40"/>
    <w:rsid w:val="00ED0336"/>
    <w:rsid w:val="00ED0CDD"/>
    <w:rsid w:val="00ED3CBB"/>
    <w:rsid w:val="00EE4BAF"/>
    <w:rsid w:val="00EE69B5"/>
    <w:rsid w:val="00EF5188"/>
    <w:rsid w:val="00F00FA9"/>
    <w:rsid w:val="00F06CD6"/>
    <w:rsid w:val="00F10607"/>
    <w:rsid w:val="00F10B21"/>
    <w:rsid w:val="00F11DB1"/>
    <w:rsid w:val="00F1291D"/>
    <w:rsid w:val="00F140A5"/>
    <w:rsid w:val="00F16108"/>
    <w:rsid w:val="00F17C6C"/>
    <w:rsid w:val="00F30B37"/>
    <w:rsid w:val="00F30FE1"/>
    <w:rsid w:val="00F379B8"/>
    <w:rsid w:val="00F37E3B"/>
    <w:rsid w:val="00F409DC"/>
    <w:rsid w:val="00F41F66"/>
    <w:rsid w:val="00F42772"/>
    <w:rsid w:val="00F44ABD"/>
    <w:rsid w:val="00F472D0"/>
    <w:rsid w:val="00F51622"/>
    <w:rsid w:val="00F5271F"/>
    <w:rsid w:val="00F56D54"/>
    <w:rsid w:val="00F57CDA"/>
    <w:rsid w:val="00F63AD9"/>
    <w:rsid w:val="00F6596B"/>
    <w:rsid w:val="00F67939"/>
    <w:rsid w:val="00F93F51"/>
    <w:rsid w:val="00F94979"/>
    <w:rsid w:val="00F94B4B"/>
    <w:rsid w:val="00F9597D"/>
    <w:rsid w:val="00FA31F1"/>
    <w:rsid w:val="00FA730D"/>
    <w:rsid w:val="00FB3BE7"/>
    <w:rsid w:val="00FB43AF"/>
    <w:rsid w:val="00FC7BC1"/>
    <w:rsid w:val="00FD5039"/>
    <w:rsid w:val="00FD6300"/>
    <w:rsid w:val="00FD7B63"/>
    <w:rsid w:val="00FE2713"/>
    <w:rsid w:val="00FE5820"/>
    <w:rsid w:val="00FE65B7"/>
    <w:rsid w:val="00FE6F03"/>
    <w:rsid w:val="00FF1493"/>
    <w:rsid w:val="00FF2693"/>
    <w:rsid w:val="00FF2ACB"/>
    <w:rsid w:val="00FF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5AC5C"/>
  <w15:chartTrackingRefBased/>
  <w15:docId w15:val="{5C7AD7FD-510C-40EC-AB81-39A8DDDCC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572"/>
    <w:pPr>
      <w:spacing w:after="120" w:line="480" w:lineRule="auto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6A2"/>
    <w:pPr>
      <w:keepNext/>
      <w:keepLines/>
      <w:numPr>
        <w:numId w:val="21"/>
      </w:numPr>
      <w:spacing w:before="240" w:after="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6A2"/>
    <w:pPr>
      <w:keepNext/>
      <w:keepLines/>
      <w:numPr>
        <w:ilvl w:val="1"/>
        <w:numId w:val="21"/>
      </w:numPr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6A2"/>
    <w:pPr>
      <w:keepNext/>
      <w:keepLines/>
      <w:numPr>
        <w:ilvl w:val="2"/>
        <w:numId w:val="2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6A2"/>
    <w:pPr>
      <w:keepNext/>
      <w:keepLines/>
      <w:numPr>
        <w:ilvl w:val="3"/>
        <w:numId w:val="2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6A2"/>
    <w:pPr>
      <w:keepNext/>
      <w:keepLines/>
      <w:numPr>
        <w:ilvl w:val="4"/>
        <w:numId w:val="2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6A2"/>
    <w:pPr>
      <w:keepNext/>
      <w:keepLines/>
      <w:numPr>
        <w:ilvl w:val="5"/>
        <w:numId w:val="2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6A2"/>
    <w:pPr>
      <w:keepNext/>
      <w:keepLines/>
      <w:numPr>
        <w:ilvl w:val="6"/>
        <w:numId w:val="2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6A2"/>
    <w:pPr>
      <w:keepNext/>
      <w:keepLines/>
      <w:numPr>
        <w:ilvl w:val="7"/>
        <w:numId w:val="2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6A2"/>
    <w:pPr>
      <w:keepNext/>
      <w:keepLines/>
      <w:numPr>
        <w:ilvl w:val="8"/>
        <w:numId w:val="2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55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555F"/>
    <w:rPr>
      <w:color w:val="954F72"/>
      <w:u w:val="single"/>
    </w:rPr>
  </w:style>
  <w:style w:type="paragraph" w:customStyle="1" w:styleId="msonormal0">
    <w:name w:val="msonormal"/>
    <w:basedOn w:val="Normal"/>
    <w:rsid w:val="007E555F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703DA"/>
    <w:pPr>
      <w:spacing w:after="200" w:line="240" w:lineRule="auto"/>
    </w:pPr>
    <w:rPr>
      <w:i/>
      <w:iCs/>
    </w:rPr>
  </w:style>
  <w:style w:type="paragraph" w:styleId="ListParagraph">
    <w:name w:val="List Paragraph"/>
    <w:aliases w:val="Table Legend"/>
    <w:basedOn w:val="Normal"/>
    <w:link w:val="ListParagraphChar"/>
    <w:uiPriority w:val="99"/>
    <w:qFormat/>
    <w:rsid w:val="00F94B4B"/>
    <w:pPr>
      <w:ind w:left="720"/>
      <w:contextualSpacing/>
    </w:pPr>
  </w:style>
  <w:style w:type="table" w:styleId="TableGrid">
    <w:name w:val="Table Grid"/>
    <w:basedOn w:val="TableNormal"/>
    <w:uiPriority w:val="39"/>
    <w:rsid w:val="00891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C71A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extcell">
    <w:name w:val="textcell"/>
    <w:basedOn w:val="DefaultParagraphFont"/>
    <w:rsid w:val="0011583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6C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6CD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F06CD6"/>
  </w:style>
  <w:style w:type="character" w:customStyle="1" w:styleId="gd15mcfckub">
    <w:name w:val="gd15mcfckub"/>
    <w:basedOn w:val="DefaultParagraphFont"/>
    <w:rsid w:val="00F06CD6"/>
  </w:style>
  <w:style w:type="character" w:customStyle="1" w:styleId="gd15mcfcktb">
    <w:name w:val="gd15mcfcktb"/>
    <w:basedOn w:val="DefaultParagraphFont"/>
    <w:rsid w:val="00F06CD6"/>
  </w:style>
  <w:style w:type="character" w:customStyle="1" w:styleId="gd15mcfcotb">
    <w:name w:val="gd15mcfcotb"/>
    <w:basedOn w:val="DefaultParagraphFont"/>
    <w:rsid w:val="00F06CD6"/>
  </w:style>
  <w:style w:type="character" w:customStyle="1" w:styleId="Heading1Char">
    <w:name w:val="Heading 1 Char"/>
    <w:basedOn w:val="DefaultParagraphFont"/>
    <w:link w:val="Heading1"/>
    <w:uiPriority w:val="9"/>
    <w:rsid w:val="008916A2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916A2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customStyle="1" w:styleId="TAMainText">
    <w:name w:val="TA_Main_Text"/>
    <w:basedOn w:val="Normal"/>
    <w:link w:val="TAMainTextChar"/>
    <w:uiPriority w:val="99"/>
    <w:qFormat/>
    <w:rsid w:val="0000786A"/>
    <w:pPr>
      <w:spacing w:before="200" w:after="200"/>
      <w:ind w:firstLine="204"/>
    </w:pPr>
    <w:rPr>
      <w:rFonts w:ascii="Times" w:eastAsia="Times New Roman" w:hAnsi="Times"/>
      <w:szCs w:val="20"/>
      <w:lang w:val="en-GB"/>
    </w:rPr>
  </w:style>
  <w:style w:type="paragraph" w:customStyle="1" w:styleId="BCAuthorAddress">
    <w:name w:val="BC_Author_Address"/>
    <w:basedOn w:val="Normal"/>
    <w:next w:val="Normal"/>
    <w:rsid w:val="0000786A"/>
    <w:pPr>
      <w:spacing w:after="240"/>
      <w:jc w:val="center"/>
    </w:pPr>
    <w:rPr>
      <w:rFonts w:ascii="Times" w:eastAsia="Times New Roman" w:hAnsi="Times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00786A"/>
    <w:pPr>
      <w:spacing w:after="200"/>
      <w:jc w:val="both"/>
    </w:pPr>
    <w:rPr>
      <w:rFonts w:ascii="Times" w:eastAsia="Times New Roman" w:hAnsi="Times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0786A"/>
    <w:pPr>
      <w:spacing w:before="120" w:after="60"/>
    </w:pPr>
    <w:rPr>
      <w:rFonts w:ascii="Times" w:eastAsia="Times New Roman" w:hAnsi="Times"/>
      <w:b/>
      <w:szCs w:val="20"/>
    </w:rPr>
  </w:style>
  <w:style w:type="character" w:customStyle="1" w:styleId="FAAuthorInfoSubtitleChar">
    <w:name w:val="FA_Author_Info_Subtitle Char"/>
    <w:link w:val="FAAuthorInfoSubtitle"/>
    <w:rsid w:val="0000786A"/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TAMainTextChar">
    <w:name w:val="TA_Main_Text Char"/>
    <w:basedOn w:val="DefaultParagraphFont"/>
    <w:link w:val="TAMainText"/>
    <w:uiPriority w:val="99"/>
    <w:rsid w:val="0000786A"/>
    <w:rPr>
      <w:rFonts w:ascii="Times" w:eastAsia="Times New Roman" w:hAnsi="Times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70283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0283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0283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70283"/>
    <w:rPr>
      <w:rFonts w:ascii="Times New Roman" w:hAnsi="Times New Roman" w:cs="Times New Roman"/>
      <w:noProof/>
      <w:lang w:val="en-US"/>
    </w:rPr>
  </w:style>
  <w:style w:type="paragraph" w:styleId="NoSpacing">
    <w:name w:val="No Spacing"/>
    <w:uiPriority w:val="1"/>
    <w:qFormat/>
    <w:rsid w:val="00731FFF"/>
    <w:pPr>
      <w:spacing w:after="0" w:line="240" w:lineRule="auto"/>
    </w:pPr>
    <w:rPr>
      <w:rFonts w:ascii="Times New Roman" w:hAnsi="Times New Roman" w:cs="Times New Roman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A1BE8"/>
    <w:rPr>
      <w:color w:val="605E5C"/>
      <w:shd w:val="clear" w:color="auto" w:fill="E1DFDD"/>
    </w:rPr>
  </w:style>
  <w:style w:type="character" w:customStyle="1" w:styleId="ListParagraphChar">
    <w:name w:val="List Paragraph Char"/>
    <w:aliases w:val="Table Legend Char"/>
    <w:link w:val="ListParagraph"/>
    <w:uiPriority w:val="99"/>
    <w:rsid w:val="00E67355"/>
    <w:rPr>
      <w:rFonts w:ascii="Times New Roman" w:hAnsi="Times New Roman" w:cs="Times New Roman"/>
      <w:lang w:val="en-US"/>
    </w:rPr>
  </w:style>
  <w:style w:type="character" w:customStyle="1" w:styleId="smallcaps">
    <w:name w:val="smallcaps"/>
    <w:basedOn w:val="DefaultParagraphFont"/>
    <w:rsid w:val="00C07407"/>
  </w:style>
  <w:style w:type="character" w:customStyle="1" w:styleId="ej-keyword">
    <w:name w:val="ej-keyword"/>
    <w:basedOn w:val="DefaultParagraphFont"/>
    <w:rsid w:val="00424AE7"/>
  </w:style>
  <w:style w:type="character" w:styleId="CommentReference">
    <w:name w:val="annotation reference"/>
    <w:basedOn w:val="DefaultParagraphFont"/>
    <w:uiPriority w:val="99"/>
    <w:semiHidden/>
    <w:unhideWhenUsed/>
    <w:rsid w:val="00782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24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488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4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488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C55F6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575DC"/>
    <w:pPr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343B94"/>
  </w:style>
  <w:style w:type="paragraph" w:styleId="Header">
    <w:name w:val="header"/>
    <w:basedOn w:val="Normal"/>
    <w:link w:val="HeaderChar"/>
    <w:uiPriority w:val="99"/>
    <w:unhideWhenUsed/>
    <w:rsid w:val="00343B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B94"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3B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B94"/>
    <w:rPr>
      <w:rFonts w:ascii="Times New Roman" w:hAnsi="Times New Roman" w:cs="Times New Roman"/>
      <w:sz w:val="24"/>
      <w:lang w:val="en-US"/>
    </w:rPr>
  </w:style>
  <w:style w:type="character" w:styleId="BookTitle">
    <w:name w:val="Book Title"/>
    <w:basedOn w:val="DefaultParagraphFont"/>
    <w:uiPriority w:val="33"/>
    <w:qFormat/>
    <w:rsid w:val="003C2192"/>
    <w:rPr>
      <w:b/>
      <w:bCs/>
      <w:i/>
      <w:iCs/>
      <w:spacing w:val="5"/>
    </w:rPr>
  </w:style>
  <w:style w:type="character" w:styleId="Strong">
    <w:name w:val="Strong"/>
    <w:basedOn w:val="DefaultParagraphFont"/>
    <w:uiPriority w:val="22"/>
    <w:qFormat/>
    <w:rsid w:val="003C2192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916A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6A2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6A2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6A2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6A2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6A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6A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Revision">
    <w:name w:val="Revision"/>
    <w:hidden/>
    <w:uiPriority w:val="99"/>
    <w:semiHidden/>
    <w:rsid w:val="00AA5B89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09882-704E-41B3-A675-F0BA1F5E9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Prokopovich</dc:creator>
  <cp:keywords/>
  <dc:description/>
  <cp:lastModifiedBy>Polina Prokopovich</cp:lastModifiedBy>
  <cp:revision>4</cp:revision>
  <dcterms:created xsi:type="dcterms:W3CDTF">2023-02-28T16:18:00Z</dcterms:created>
  <dcterms:modified xsi:type="dcterms:W3CDTF">2023-02-28T16:23:00Z</dcterms:modified>
</cp:coreProperties>
</file>